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10B3" w14:textId="5A120F1D" w:rsidR="004E4FFA" w:rsidRPr="00975222" w:rsidRDefault="009A13E0" w:rsidP="004E4FFA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4E4FFA" w:rsidRPr="006F5C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4FF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E4FF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4FFA" w:rsidRPr="009752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FFA">
        <w:rPr>
          <w:rFonts w:ascii="Times New Roman" w:hAnsi="Times New Roman" w:cs="Times New Roman"/>
          <w:sz w:val="24"/>
          <w:szCs w:val="24"/>
          <w:lang w:val="en-US"/>
        </w:rPr>
        <w:t>Primary and secondary o</w:t>
      </w:r>
      <w:r w:rsidR="004E4FFA" w:rsidRPr="00975222">
        <w:rPr>
          <w:rFonts w:ascii="Times New Roman" w:hAnsi="Times New Roman" w:cs="Times New Roman"/>
          <w:sz w:val="24"/>
          <w:szCs w:val="24"/>
          <w:lang w:val="en-US"/>
        </w:rPr>
        <w:t>utcome measures</w:t>
      </w:r>
      <w:r w:rsidR="004E4FFA">
        <w:rPr>
          <w:rFonts w:ascii="Times New Roman" w:hAnsi="Times New Roman" w:cs="Times New Roman"/>
          <w:sz w:val="24"/>
          <w:szCs w:val="24"/>
          <w:lang w:val="en-US"/>
        </w:rPr>
        <w:t xml:space="preserve"> and measurement timepoints.</w:t>
      </w:r>
    </w:p>
    <w:tbl>
      <w:tblPr>
        <w:tblStyle w:val="Tabelraster"/>
        <w:tblW w:w="9779" w:type="dxa"/>
        <w:tblInd w:w="-286" w:type="dxa"/>
        <w:tblLook w:val="04A0" w:firstRow="1" w:lastRow="0" w:firstColumn="1" w:lastColumn="0" w:noHBand="0" w:noVBand="1"/>
      </w:tblPr>
      <w:tblGrid>
        <w:gridCol w:w="1696"/>
        <w:gridCol w:w="3688"/>
        <w:gridCol w:w="2268"/>
        <w:gridCol w:w="2127"/>
      </w:tblGrid>
      <w:tr w:rsidR="004E4FFA" w:rsidRPr="00975222" w14:paraId="3EB0E8AC" w14:textId="77777777" w:rsidTr="00DB5596">
        <w:trPr>
          <w:trHeight w:val="355"/>
        </w:trPr>
        <w:tc>
          <w:tcPr>
            <w:tcW w:w="1696" w:type="dxa"/>
          </w:tcPr>
          <w:p w14:paraId="101D979E" w14:textId="77777777" w:rsidR="004E4FFA" w:rsidRPr="0093107B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10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688" w:type="dxa"/>
          </w:tcPr>
          <w:p w14:paraId="5A4E5426" w14:textId="77777777" w:rsidR="004E4FFA" w:rsidRPr="0093107B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10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268" w:type="dxa"/>
          </w:tcPr>
          <w:p w14:paraId="09FF2826" w14:textId="77777777" w:rsidR="004E4FFA" w:rsidRPr="0093107B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310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othesis</w:t>
            </w:r>
          </w:p>
        </w:tc>
        <w:tc>
          <w:tcPr>
            <w:tcW w:w="2127" w:type="dxa"/>
          </w:tcPr>
          <w:p w14:paraId="1CB3F453" w14:textId="77777777" w:rsidR="004E4FFA" w:rsidRPr="0093107B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point</w:t>
            </w:r>
            <w:r w:rsidRPr="009310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)</w:t>
            </w:r>
          </w:p>
        </w:tc>
      </w:tr>
      <w:tr w:rsidR="004E4FFA" w:rsidRPr="00F77AC9" w14:paraId="738C1FB3" w14:textId="77777777" w:rsidTr="00DB5596">
        <w:trPr>
          <w:trHeight w:val="1180"/>
        </w:trPr>
        <w:tc>
          <w:tcPr>
            <w:tcW w:w="1696" w:type="dxa"/>
          </w:tcPr>
          <w:p w14:paraId="23DAE421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3688" w:type="dxa"/>
          </w:tcPr>
          <w:p w14:paraId="1F6E9112" w14:textId="77777777" w:rsidR="004E4FFA" w:rsidRPr="00CC462F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C46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neral Self-Efficacy Scale (GSE) </w:t>
            </w:r>
            <w:r w:rsidRPr="00CC46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– Primary outcome</w:t>
            </w:r>
          </w:p>
          <w:p w14:paraId="36AC11DE" w14:textId="18E421F3" w:rsidR="004E4FFA" w:rsidRPr="004514D3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C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ge: 10-40. </w:t>
            </w:r>
            <w:r w:rsidRPr="00CC46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opulation’s average = 29. A hi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score = a higher level of self-efficacy.</w:t>
            </w:r>
            <w:r w:rsidR="007E7F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-3]</w:t>
            </w:r>
          </w:p>
        </w:tc>
        <w:tc>
          <w:tcPr>
            <w:tcW w:w="2268" w:type="dxa"/>
          </w:tcPr>
          <w:p w14:paraId="023642CD" w14:textId="77777777" w:rsidR="004E4FFA" w:rsidRPr="00F77AC9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 higher mean score at M6 than the control group.</w:t>
            </w:r>
          </w:p>
        </w:tc>
        <w:tc>
          <w:tcPr>
            <w:tcW w:w="2127" w:type="dxa"/>
          </w:tcPr>
          <w:p w14:paraId="76AD5B15" w14:textId="26E160EC" w:rsidR="004E4FFA" w:rsidRPr="00F77AC9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F96C59" w14:paraId="534273E4" w14:textId="77777777" w:rsidTr="00DB5596">
        <w:trPr>
          <w:trHeight w:val="984"/>
        </w:trPr>
        <w:tc>
          <w:tcPr>
            <w:tcW w:w="1696" w:type="dxa"/>
          </w:tcPr>
          <w:p w14:paraId="61A91C86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iety and depression</w:t>
            </w:r>
          </w:p>
        </w:tc>
        <w:tc>
          <w:tcPr>
            <w:tcW w:w="3688" w:type="dxa"/>
          </w:tcPr>
          <w:p w14:paraId="2FB81C51" w14:textId="77777777" w:rsidR="004E4FFA" w:rsidRPr="00AD7A1C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D7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ospital Anxiety and Depression Scale (HADS) </w:t>
            </w:r>
            <w:r w:rsidRPr="00AD7A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– Secondary outcome</w:t>
            </w:r>
          </w:p>
          <w:p w14:paraId="71CA7DAC" w14:textId="7243C6AC" w:rsidR="007E7FB0" w:rsidRPr="004514D3" w:rsidRDefault="004E4FFA" w:rsidP="004514D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: 0-2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l</w:t>
            </w:r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er score = less symptom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anxiety or depression.</w:t>
            </w:r>
            <w:r w:rsidR="007E7F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-6]</w:t>
            </w:r>
          </w:p>
        </w:tc>
        <w:tc>
          <w:tcPr>
            <w:tcW w:w="2268" w:type="dxa"/>
          </w:tcPr>
          <w:p w14:paraId="00442D12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lower mean scores on anxiety and depression at M6 than the control group.</w:t>
            </w:r>
          </w:p>
        </w:tc>
        <w:tc>
          <w:tcPr>
            <w:tcW w:w="2127" w:type="dxa"/>
          </w:tcPr>
          <w:p w14:paraId="5281A923" w14:textId="2F500764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F96C59" w14:paraId="34CD46A1" w14:textId="77777777" w:rsidTr="00DB5596">
        <w:trPr>
          <w:trHeight w:val="734"/>
        </w:trPr>
        <w:tc>
          <w:tcPr>
            <w:tcW w:w="1696" w:type="dxa"/>
          </w:tcPr>
          <w:p w14:paraId="3764C154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3688" w:type="dxa"/>
          </w:tcPr>
          <w:p w14:paraId="2F5982A4" w14:textId="77777777" w:rsidR="004E4FFA" w:rsidRPr="005E002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E00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emplation Ladder </w:t>
            </w:r>
            <w:r w:rsidRPr="005E00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– Secondary outcome</w:t>
            </w:r>
          </w:p>
          <w:p w14:paraId="451091F5" w14:textId="62135139" w:rsidR="004514D3" w:rsidRPr="004514D3" w:rsidRDefault="004E4FFA" w:rsidP="004514D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: 0-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h</w:t>
            </w:r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her score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higher level of</w:t>
            </w:r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</w:t>
            </w:r>
            <w:r w:rsidR="000825F1" w:rsidRPr="000825F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3009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E7F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]</w:t>
            </w:r>
          </w:p>
        </w:tc>
        <w:tc>
          <w:tcPr>
            <w:tcW w:w="2268" w:type="dxa"/>
          </w:tcPr>
          <w:p w14:paraId="27BC4962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 higher mean score at M6 than the control group.</w:t>
            </w:r>
          </w:p>
        </w:tc>
        <w:tc>
          <w:tcPr>
            <w:tcW w:w="2127" w:type="dxa"/>
          </w:tcPr>
          <w:p w14:paraId="7D580539" w14:textId="5EEDDDAC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F96C59" w14:paraId="09568884" w14:textId="77777777" w:rsidTr="00DB5596">
        <w:trPr>
          <w:trHeight w:val="996"/>
        </w:trPr>
        <w:tc>
          <w:tcPr>
            <w:tcW w:w="1696" w:type="dxa"/>
          </w:tcPr>
          <w:p w14:paraId="421B701F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erceived social support</w:t>
            </w:r>
          </w:p>
        </w:tc>
        <w:tc>
          <w:tcPr>
            <w:tcW w:w="3688" w:type="dxa"/>
          </w:tcPr>
          <w:p w14:paraId="31A922BD" w14:textId="77777777" w:rsidR="004E4FFA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Outcomes Survey – Social Support (MOS-SS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ary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utcome</w:t>
            </w:r>
          </w:p>
          <w:p w14:paraId="4E747A54" w14:textId="48DD5182" w:rsidR="004E4FFA" w:rsidRPr="006C73DD" w:rsidRDefault="004E4FFA" w:rsidP="00E519D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5-25. A higher score = a higher level of perceived support.</w:t>
            </w:r>
            <w:r w:rsidR="00E51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8-9]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cCarrier&lt;/Author&gt;&lt;Year&gt;2011&lt;/Year&gt;&lt;RecNum&gt;738&lt;/RecNum&gt;&lt;DisplayText&gt;(McCarrier et al., 2011; Sherbourne &amp;amp; Stewart, 1991)&lt;/DisplayText&gt;&lt;record&gt;&lt;rec-number&gt;738&lt;/rec-number&gt;&lt;foreign-keys&gt;&lt;key app="EN" db-id="99vp09pdu0verkerzp95vzrn2tt002rsexdr" timestamp="1492519146"&gt;738&lt;/key&gt;&lt;/foreign-keys&gt;&lt;ref-type name="Journal Article"&gt;17&lt;/ref-type&gt;&lt;contributors&gt;&lt;authors&gt;&lt;author&gt;McCarrier, KP&lt;/author&gt;&lt;author&gt;Bushnell, DM&lt;/author&gt;&lt;author&gt;Martin, ML&lt;/author&gt;&lt;author&gt;Paczkowski, R&lt;/author&gt;&lt;author&gt;Nelson, DR&lt;/author&gt;&lt;author&gt;Buesching, D&lt;/author&gt;&lt;/authors&gt;&lt;/contributors&gt;&lt;titles&gt;&lt;title&gt;PRM16 validation and psychometric evaluation of a 5-item measure of perceived social support&lt;/title&gt;&lt;secondary-title&gt;Value in Health&lt;/secondary-title&gt;&lt;/titles&gt;&lt;periodical&gt;&lt;full-title&gt;Value in Health&lt;/full-title&gt;&lt;/periodical&gt;&lt;pages&gt;A148&lt;/pages&gt;&lt;volume&gt;14&lt;/volume&gt;&lt;number&gt;3&lt;/number&gt;&lt;dates&gt;&lt;year&gt;2011&lt;/year&gt;&lt;/dates&gt;&lt;isbn&gt;1098-3015&lt;/isbn&gt;&lt;urls&gt;&lt;/urls&gt;&lt;/record&gt;&lt;/Cite&gt;&lt;Cite&gt;&lt;Author&gt;Sherbourne&lt;/Author&gt;&lt;Year&gt;1991&lt;/Year&gt;&lt;RecNum&gt;739&lt;/RecNum&gt;&lt;record&gt;&lt;rec-number&gt;739&lt;/rec-number&gt;&lt;foreign-keys&gt;&lt;key app="EN" db-id="99vp09pdu0verkerzp95vzrn2tt002rsexdr" timestamp="1492519192"&gt;739&lt;/key&gt;&lt;/foreign-keys&gt;&lt;ref-type name="Journal Article"&gt;17&lt;/ref-type&gt;&lt;contributors&gt;&lt;authors&gt;&lt;author&gt;Sherbourne, Cathy Donald&lt;/author&gt;&lt;author&gt;Stewart, Anita L&lt;/author&gt;&lt;/authors&gt;&lt;/contributors&gt;&lt;titles&gt;&lt;title&gt;The MOS social support survey&lt;/title&gt;&lt;secondary-title&gt;Social science &amp;amp; medicine&lt;/secondary-title&gt;&lt;/titles&gt;&lt;periodical&gt;&lt;full-title&gt;Social science &amp;amp; medicine&lt;/full-title&gt;&lt;/periodical&gt;&lt;pages&gt;705-714&lt;/pages&gt;&lt;volume&gt;32&lt;/volume&gt;&lt;number&gt;6&lt;/number&gt;&lt;dates&gt;&lt;year&gt;1991&lt;/year&gt;&lt;/dates&gt;&lt;isbn&gt;0277-9536&lt;/isbn&gt;&lt;urls&gt;&lt;/urls&gt;&lt;/record&gt;&lt;/Cite&gt;&lt;/EndNote&gt;</w:instrTex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68" w:type="dxa"/>
          </w:tcPr>
          <w:p w14:paraId="6585C5A6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 higher mean at M6 score than the control group.</w:t>
            </w:r>
          </w:p>
        </w:tc>
        <w:tc>
          <w:tcPr>
            <w:tcW w:w="2127" w:type="dxa"/>
          </w:tcPr>
          <w:p w14:paraId="57FC690A" w14:textId="665DFB01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F96C59" w14:paraId="464E1A8A" w14:textId="77777777" w:rsidTr="00DB5596">
        <w:trPr>
          <w:trHeight w:val="753"/>
        </w:trPr>
        <w:tc>
          <w:tcPr>
            <w:tcW w:w="1696" w:type="dxa"/>
          </w:tcPr>
          <w:p w14:paraId="57BFE84C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ear of partner</w:t>
            </w:r>
          </w:p>
        </w:tc>
        <w:tc>
          <w:tcPr>
            <w:tcW w:w="3688" w:type="dxa"/>
          </w:tcPr>
          <w:p w14:paraId="783F9C39" w14:textId="77777777" w:rsidR="004E4FFA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alogue Scale (VA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ary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utcome</w:t>
            </w:r>
          </w:p>
          <w:p w14:paraId="3B593722" w14:textId="77777777" w:rsidR="004E4FFA" w:rsidRPr="00514094" w:rsidRDefault="004E4FFA" w:rsidP="004B08B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: 1-10. A lower score = a lower level of fear of partner.</w:t>
            </w:r>
          </w:p>
        </w:tc>
        <w:tc>
          <w:tcPr>
            <w:tcW w:w="2268" w:type="dxa"/>
          </w:tcPr>
          <w:p w14:paraId="68A4FA13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n overall lower mean score than the control group.</w:t>
            </w:r>
          </w:p>
        </w:tc>
        <w:tc>
          <w:tcPr>
            <w:tcW w:w="2127" w:type="dxa"/>
          </w:tcPr>
          <w:p w14:paraId="1C1AAC3B" w14:textId="3E73484E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F96C59" w14:paraId="2958AD78" w14:textId="77777777" w:rsidTr="00DB5596">
        <w:trPr>
          <w:trHeight w:val="751"/>
        </w:trPr>
        <w:tc>
          <w:tcPr>
            <w:tcW w:w="1696" w:type="dxa"/>
          </w:tcPr>
          <w:p w14:paraId="3D5D086F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erceive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support by</w:t>
            </w:r>
            <w:r w:rsidRPr="00C377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websi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</w:p>
        </w:tc>
        <w:tc>
          <w:tcPr>
            <w:tcW w:w="3688" w:type="dxa"/>
          </w:tcPr>
          <w:p w14:paraId="35195E2C" w14:textId="77777777" w:rsidR="004E4FFA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alogue Scale (VA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ary</w:t>
            </w:r>
            <w:r w:rsidRPr="00943D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utcome</w:t>
            </w:r>
          </w:p>
          <w:p w14:paraId="293E7B47" w14:textId="77777777" w:rsidR="004E4FFA" w:rsidRPr="00943267" w:rsidRDefault="004E4FFA" w:rsidP="004B08B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: 1-10. A higher score = a higher level of perceived support.</w:t>
            </w:r>
          </w:p>
        </w:tc>
        <w:tc>
          <w:tcPr>
            <w:tcW w:w="2268" w:type="dxa"/>
          </w:tcPr>
          <w:p w14:paraId="5D0C1C99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n overall higher mean score than the control group.</w:t>
            </w:r>
          </w:p>
        </w:tc>
        <w:tc>
          <w:tcPr>
            <w:tcW w:w="2127" w:type="dxa"/>
          </w:tcPr>
          <w:p w14:paraId="34B1F033" w14:textId="67A9A43C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E4FFA" w:rsidRPr="00CD538B" w14:paraId="419B4727" w14:textId="77777777" w:rsidTr="00DB5596">
        <w:trPr>
          <w:trHeight w:val="751"/>
        </w:trPr>
        <w:tc>
          <w:tcPr>
            <w:tcW w:w="1696" w:type="dxa"/>
          </w:tcPr>
          <w:p w14:paraId="4A039F5F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sers’ evaluation of the intervention</w:t>
            </w:r>
          </w:p>
        </w:tc>
        <w:tc>
          <w:tcPr>
            <w:tcW w:w="3688" w:type="dxa"/>
          </w:tcPr>
          <w:p w14:paraId="0805E3FF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Evaluation Questionnaire (WEQ)</w:t>
            </w:r>
          </w:p>
        </w:tc>
        <w:tc>
          <w:tcPr>
            <w:tcW w:w="2268" w:type="dxa"/>
          </w:tcPr>
          <w:p w14:paraId="65085100" w14:textId="77777777" w:rsidR="004E4FFA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vention group has an overall higher mean score than the control group.</w:t>
            </w:r>
          </w:p>
        </w:tc>
        <w:tc>
          <w:tcPr>
            <w:tcW w:w="2127" w:type="dxa"/>
          </w:tcPr>
          <w:p w14:paraId="0B186304" w14:textId="720E9212" w:rsidR="004E4FFA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, M3, M6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E4FFA" w:rsidRPr="00062B4E" w14:paraId="62EDDD51" w14:textId="77777777" w:rsidTr="00DB5596">
        <w:trPr>
          <w:trHeight w:val="749"/>
        </w:trPr>
        <w:tc>
          <w:tcPr>
            <w:tcW w:w="1696" w:type="dxa"/>
          </w:tcPr>
          <w:p w14:paraId="7D056D92" w14:textId="77777777" w:rsidR="004E4FFA" w:rsidRPr="00C377C5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emographics, IPVA</w:t>
            </w:r>
          </w:p>
        </w:tc>
        <w:tc>
          <w:tcPr>
            <w:tcW w:w="3688" w:type="dxa"/>
          </w:tcPr>
          <w:p w14:paraId="5449620A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haracteristics Questionnaire (GCQ)</w:t>
            </w:r>
          </w:p>
        </w:tc>
        <w:tc>
          <w:tcPr>
            <w:tcW w:w="2268" w:type="dxa"/>
          </w:tcPr>
          <w:p w14:paraId="1E42F7F8" w14:textId="77777777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27" w:type="dxa"/>
          </w:tcPr>
          <w:p w14:paraId="0A2FB2DF" w14:textId="3406BB8B" w:rsidR="004E4FFA" w:rsidRPr="00854450" w:rsidRDefault="004E4FFA" w:rsidP="004B08B0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6</w:t>
            </w:r>
            <w:r w:rsidRPr="00854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2</w:t>
            </w:r>
            <w:r w:rsidR="005A6973" w:rsidRPr="005A69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5A505121" w14:textId="4FDEC1F5" w:rsidR="004E4FFA" w:rsidRPr="004E4475" w:rsidRDefault="00444A29" w:rsidP="004E4FFA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444A29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participants received </w:t>
      </w:r>
      <w:r w:rsidR="000B0418">
        <w:rPr>
          <w:rFonts w:ascii="Times New Roman" w:hAnsi="Times New Roman" w:cs="Times New Roman"/>
          <w:sz w:val="18"/>
          <w:szCs w:val="18"/>
          <w:lang w:val="en-US"/>
        </w:rPr>
        <w:t>a maximum of two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e-mail reminder</w:t>
      </w:r>
      <w:r w:rsidR="000B0418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if they did not complete a questionnaire</w:t>
      </w:r>
      <w:r w:rsidR="000B0418">
        <w:rPr>
          <w:rFonts w:ascii="Times New Roman" w:hAnsi="Times New Roman" w:cs="Times New Roman"/>
          <w:sz w:val="18"/>
          <w:szCs w:val="18"/>
          <w:lang w:val="en-US"/>
        </w:rPr>
        <w:t xml:space="preserve"> timepoi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| </w:t>
      </w:r>
      <w:r w:rsidR="005A6973" w:rsidRPr="005A697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 xml:space="preserve">M12: Only participants who registered between 1 April 2019 and 1 April 2020 received follow-up questionnaires at 12 months. Participants who registered after this period received the last follow-up questionnaire at 6 months (M6). | </w:t>
      </w:r>
      <w:proofErr w:type="spellStart"/>
      <w:r w:rsidR="005A6973" w:rsidRPr="005A697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>The</w:t>
      </w:r>
      <w:proofErr w:type="spellEnd"/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 xml:space="preserve"> WEQ was filled out one month after the first login (M1), at three and six months (M3 + M6). Sending the WEQ at M3 is a protocol deviation, we decided to add this timepoint to increase the opportunity of gathering valuable user feedback. | </w:t>
      </w:r>
      <w:proofErr w:type="spellStart"/>
      <w:r w:rsidR="000825F1" w:rsidRPr="000825F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spellEnd"/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 xml:space="preserve"> participant could also score lower because they left the abusive partner</w:t>
      </w:r>
      <w:r w:rsidR="004C2B99" w:rsidRPr="004E4475">
        <w:rPr>
          <w:rFonts w:ascii="Times New Roman" w:hAnsi="Times New Roman" w:cs="Times New Roman"/>
          <w:sz w:val="18"/>
          <w:szCs w:val="18"/>
          <w:lang w:val="en-US"/>
        </w:rPr>
        <w:t xml:space="preserve"> or the violence stopped</w:t>
      </w:r>
      <w:r w:rsidR="004E4FFA" w:rsidRPr="004E4475">
        <w:rPr>
          <w:rFonts w:ascii="Times New Roman" w:hAnsi="Times New Roman" w:cs="Times New Roman"/>
          <w:sz w:val="18"/>
          <w:szCs w:val="18"/>
          <w:lang w:val="en-US"/>
        </w:rPr>
        <w:t>, for example 0 = ‘I don’t think about leaving my (ex-)partner and / or seeking help. The relationship is not abusive (anymore).’</w:t>
      </w:r>
    </w:p>
    <w:p w14:paraId="59C94365" w14:textId="77777777" w:rsidR="00E519D4" w:rsidRDefault="00E519D4" w:rsidP="00215AE5">
      <w:pPr>
        <w:pStyle w:val="Geenafstand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B07C262" w14:textId="4A19C5E2" w:rsidR="00215AE5" w:rsidRDefault="00215AE5" w:rsidP="00215AE5">
      <w:pPr>
        <w:pStyle w:val="Geenafstand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ferences</w:t>
      </w:r>
    </w:p>
    <w:p w14:paraId="1D67C510" w14:textId="3E4A14AB" w:rsidR="00215AE5" w:rsidRPr="00215AE5" w:rsidRDefault="00215AE5" w:rsidP="00215AE5">
      <w:pPr>
        <w:pStyle w:val="Geenafstand"/>
        <w:spacing w:line="360" w:lineRule="auto"/>
        <w:ind w:left="708"/>
        <w:rPr>
          <w:rFonts w:ascii="Times New Roman" w:hAnsi="Times New Roman" w:cs="Times New Roman"/>
          <w:b/>
          <w:bCs/>
          <w:lang w:val="en-US"/>
        </w:rPr>
      </w:pPr>
      <w:r w:rsidRPr="00215AE5">
        <w:rPr>
          <w:rFonts w:ascii="Times New Roman" w:hAnsi="Times New Roman" w:cs="Times New Roman"/>
          <w:b/>
          <w:bCs/>
          <w:lang w:val="en-US"/>
        </w:rPr>
        <w:t>General Self-Efficacy Scale (GSE)</w:t>
      </w:r>
    </w:p>
    <w:p w14:paraId="30FFBA2D" w14:textId="1766A32D" w:rsidR="00215AE5" w:rsidRPr="00215AE5" w:rsidRDefault="00215AE5" w:rsidP="00215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5AE5">
        <w:rPr>
          <w:rFonts w:ascii="Times New Roman" w:hAnsi="Times New Roman" w:cs="Times New Roman"/>
        </w:rPr>
        <w:t xml:space="preserve">Rensen C, </w:t>
      </w:r>
      <w:proofErr w:type="spellStart"/>
      <w:r w:rsidRPr="00215AE5">
        <w:rPr>
          <w:rFonts w:ascii="Times New Roman" w:hAnsi="Times New Roman" w:cs="Times New Roman"/>
        </w:rPr>
        <w:t>Bandyopadhyay</w:t>
      </w:r>
      <w:proofErr w:type="spellEnd"/>
      <w:r w:rsidRPr="00215AE5">
        <w:rPr>
          <w:rFonts w:ascii="Times New Roman" w:hAnsi="Times New Roman" w:cs="Times New Roman"/>
        </w:rPr>
        <w:t xml:space="preserve"> S, </w:t>
      </w:r>
      <w:proofErr w:type="spellStart"/>
      <w:r w:rsidRPr="00215AE5">
        <w:rPr>
          <w:rFonts w:ascii="Times New Roman" w:hAnsi="Times New Roman" w:cs="Times New Roman"/>
        </w:rPr>
        <w:t>Gopal</w:t>
      </w:r>
      <w:proofErr w:type="spellEnd"/>
      <w:r w:rsidRPr="00215AE5">
        <w:rPr>
          <w:rFonts w:ascii="Times New Roman" w:hAnsi="Times New Roman" w:cs="Times New Roman"/>
        </w:rPr>
        <w:t xml:space="preserve"> PK, Van Brakel WH. </w:t>
      </w:r>
      <w:r w:rsidRPr="00215AE5">
        <w:rPr>
          <w:rFonts w:ascii="Times New Roman" w:hAnsi="Times New Roman" w:cs="Times New Roman"/>
          <w:lang w:val="en-US"/>
        </w:rPr>
        <w:t xml:space="preserve">Measuring leprosy-related stigma–a pilot study to validate a toolkit of instruments. Disability and Rehabilitation. 2011;33(9):711-719. PMID: 20690861 </w:t>
      </w:r>
    </w:p>
    <w:p w14:paraId="60CF93CB" w14:textId="193C6DB9" w:rsidR="00215AE5" w:rsidRPr="00215AE5" w:rsidRDefault="00215AE5" w:rsidP="00215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15AE5">
        <w:rPr>
          <w:rFonts w:ascii="Times New Roman" w:hAnsi="Times New Roman" w:cs="Times New Roman"/>
          <w:lang w:val="en-US"/>
        </w:rPr>
        <w:lastRenderedPageBreak/>
        <w:t>Schwarzer R, Jerusalem M. The general self-efficacy scale (GSE). Anxiety, Stress, and Coping. 2010;12:329-345.</w:t>
      </w:r>
    </w:p>
    <w:p w14:paraId="5A047556" w14:textId="1FA1A902" w:rsidR="00215AE5" w:rsidRPr="00215AE5" w:rsidRDefault="00215AE5" w:rsidP="00215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Teeuw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B, Schwarzer R, Jerusalem M. Dutch adaptation of the general perceived self-efficacy scale. See: http://userpage.fu-berlin.de/~ health/dutch.htm; 1994. </w:t>
      </w:r>
    </w:p>
    <w:p w14:paraId="78165BAD" w14:textId="77777777" w:rsidR="00215AE5" w:rsidRPr="00215AE5" w:rsidRDefault="00215AE5" w:rsidP="00215AE5">
      <w:pPr>
        <w:pStyle w:val="Geenafstand"/>
        <w:spacing w:line="360" w:lineRule="auto"/>
        <w:ind w:left="708"/>
        <w:rPr>
          <w:rFonts w:ascii="Times New Roman" w:hAnsi="Times New Roman" w:cs="Times New Roman"/>
          <w:b/>
          <w:bCs/>
          <w:lang w:val="en-US"/>
        </w:rPr>
      </w:pPr>
      <w:r w:rsidRPr="00215AE5">
        <w:rPr>
          <w:rFonts w:ascii="Times New Roman" w:hAnsi="Times New Roman" w:cs="Times New Roman"/>
          <w:b/>
          <w:bCs/>
          <w:lang w:val="en-US"/>
        </w:rPr>
        <w:t>Hospital Anxiety and Depression Scale (HADS)</w:t>
      </w:r>
    </w:p>
    <w:p w14:paraId="6C712F3F" w14:textId="5ECBF1C2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Bjelland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I, Dahl AA, </w:t>
      </w:r>
      <w:proofErr w:type="spellStart"/>
      <w:r w:rsidRPr="00215AE5">
        <w:rPr>
          <w:rFonts w:ascii="Times New Roman" w:hAnsi="Times New Roman" w:cs="Times New Roman"/>
          <w:lang w:val="en-US"/>
        </w:rPr>
        <w:t>Haug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TT, </w:t>
      </w:r>
      <w:proofErr w:type="spellStart"/>
      <w:r w:rsidRPr="00215AE5">
        <w:rPr>
          <w:rFonts w:ascii="Times New Roman" w:hAnsi="Times New Roman" w:cs="Times New Roman"/>
          <w:lang w:val="en-US"/>
        </w:rPr>
        <w:t>Neckelmann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D. The validity of the Hospital Anxiety and Depression Scale: an updated literature review. Journal of psychosomatic research. 2002;52(2):69-77. PMID: 11832252</w:t>
      </w:r>
    </w:p>
    <w:p w14:paraId="0B0A297D" w14:textId="2DEC56D5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Spinhoven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5AE5">
        <w:rPr>
          <w:rFonts w:ascii="Times New Roman" w:hAnsi="Times New Roman" w:cs="Times New Roman"/>
          <w:lang w:val="en-US"/>
        </w:rPr>
        <w:t>Ormel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215AE5">
        <w:rPr>
          <w:rFonts w:ascii="Times New Roman" w:hAnsi="Times New Roman" w:cs="Times New Roman"/>
          <w:lang w:val="en-US"/>
        </w:rPr>
        <w:t>Sloekers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5AE5">
        <w:rPr>
          <w:rFonts w:ascii="Times New Roman" w:hAnsi="Times New Roman" w:cs="Times New Roman"/>
          <w:lang w:val="en-US"/>
        </w:rPr>
        <w:t>Kempen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215AE5">
        <w:rPr>
          <w:rFonts w:ascii="Times New Roman" w:hAnsi="Times New Roman" w:cs="Times New Roman"/>
          <w:lang w:val="en-US"/>
        </w:rPr>
        <w:t>Speckens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A, Van </w:t>
      </w:r>
      <w:proofErr w:type="spellStart"/>
      <w:r w:rsidRPr="00215AE5">
        <w:rPr>
          <w:rFonts w:ascii="Times New Roman" w:hAnsi="Times New Roman" w:cs="Times New Roman"/>
          <w:lang w:val="en-US"/>
        </w:rPr>
        <w:t>Hemert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A. A validation study of the Hospital Anxiety and Depression Scale (HADS) in different groups of Dutch subjects. Psychological medicine. 1997;27(02):363-370. PMID: 9089829</w:t>
      </w:r>
    </w:p>
    <w:p w14:paraId="64FE7CAD" w14:textId="2BB73155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Zigmond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AS, Snaith RP. The hospital anxiety and depression scale. Acta </w:t>
      </w:r>
      <w:proofErr w:type="spellStart"/>
      <w:r w:rsidRPr="00215AE5">
        <w:rPr>
          <w:rFonts w:ascii="Times New Roman" w:hAnsi="Times New Roman" w:cs="Times New Roman"/>
          <w:lang w:val="en-US"/>
        </w:rPr>
        <w:t>psychiatrica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5AE5">
        <w:rPr>
          <w:rFonts w:ascii="Times New Roman" w:hAnsi="Times New Roman" w:cs="Times New Roman"/>
          <w:lang w:val="en-US"/>
        </w:rPr>
        <w:t>scandinavica</w:t>
      </w:r>
      <w:proofErr w:type="spellEnd"/>
      <w:r w:rsidRPr="00215AE5">
        <w:rPr>
          <w:rFonts w:ascii="Times New Roman" w:hAnsi="Times New Roman" w:cs="Times New Roman"/>
          <w:lang w:val="en-US"/>
        </w:rPr>
        <w:t>. 1983;67(6):361-370. PMID: 6880820</w:t>
      </w:r>
    </w:p>
    <w:p w14:paraId="1201D3AA" w14:textId="77777777" w:rsidR="00215AE5" w:rsidRPr="009C75CE" w:rsidRDefault="00215AE5" w:rsidP="009C75CE">
      <w:pPr>
        <w:pStyle w:val="Geenafstand"/>
        <w:spacing w:line="360" w:lineRule="auto"/>
        <w:ind w:left="708"/>
        <w:rPr>
          <w:rFonts w:ascii="Times New Roman" w:hAnsi="Times New Roman" w:cs="Times New Roman"/>
          <w:b/>
          <w:bCs/>
          <w:lang w:val="en-US"/>
        </w:rPr>
      </w:pPr>
      <w:r w:rsidRPr="009C75CE">
        <w:rPr>
          <w:rFonts w:ascii="Times New Roman" w:hAnsi="Times New Roman" w:cs="Times New Roman"/>
          <w:b/>
          <w:bCs/>
          <w:lang w:val="en-US"/>
        </w:rPr>
        <w:t>Contemplation Ladder</w:t>
      </w:r>
    </w:p>
    <w:p w14:paraId="0CB249A5" w14:textId="19EB9549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Biener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L, Abrams DB. The contemplation ladder: validation of a measure of readiness to consider smoking cessation. Health Psychol. 1991;10. PMID: 1935872</w:t>
      </w:r>
    </w:p>
    <w:p w14:paraId="2EBFEBD3" w14:textId="77777777" w:rsidR="00215AE5" w:rsidRPr="00722AE5" w:rsidRDefault="00215AE5" w:rsidP="00722AE5">
      <w:pPr>
        <w:pStyle w:val="Geenafstand"/>
        <w:spacing w:line="360" w:lineRule="auto"/>
        <w:ind w:left="708"/>
        <w:rPr>
          <w:rFonts w:ascii="Times New Roman" w:hAnsi="Times New Roman" w:cs="Times New Roman"/>
          <w:b/>
          <w:bCs/>
          <w:lang w:val="en-US"/>
        </w:rPr>
      </w:pPr>
      <w:r w:rsidRPr="00722AE5">
        <w:rPr>
          <w:rFonts w:ascii="Times New Roman" w:hAnsi="Times New Roman" w:cs="Times New Roman"/>
          <w:b/>
          <w:bCs/>
          <w:lang w:val="en-US"/>
        </w:rPr>
        <w:t>Medical Outcomes Survey – Social Support (MOS-SS5)</w:t>
      </w:r>
    </w:p>
    <w:p w14:paraId="4D237B82" w14:textId="7DCADCF8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McCarrier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K, Bushnell D, Martin M, Paczkowski R, Nelson D, </w:t>
      </w:r>
      <w:proofErr w:type="spellStart"/>
      <w:r w:rsidRPr="00215AE5">
        <w:rPr>
          <w:rFonts w:ascii="Times New Roman" w:hAnsi="Times New Roman" w:cs="Times New Roman"/>
          <w:lang w:val="en-US"/>
        </w:rPr>
        <w:t>Buesching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D. PRM16 validation and psychometric evaluation of a 5-item measure of perceived social support. Value in Health. 2011;14(3):A148. doi:10.1016/j.jval.2011.02.824</w:t>
      </w:r>
    </w:p>
    <w:p w14:paraId="4D2A3998" w14:textId="6545FDD8" w:rsidR="00215AE5" w:rsidRPr="00215AE5" w:rsidRDefault="00215AE5" w:rsidP="00722AE5">
      <w:pPr>
        <w:pStyle w:val="Geenafstand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15AE5">
        <w:rPr>
          <w:rFonts w:ascii="Times New Roman" w:hAnsi="Times New Roman" w:cs="Times New Roman"/>
          <w:lang w:val="en-US"/>
        </w:rPr>
        <w:t>Sherbourne</w:t>
      </w:r>
      <w:proofErr w:type="spellEnd"/>
      <w:r w:rsidRPr="00215AE5">
        <w:rPr>
          <w:rFonts w:ascii="Times New Roman" w:hAnsi="Times New Roman" w:cs="Times New Roman"/>
          <w:lang w:val="en-US"/>
        </w:rPr>
        <w:t xml:space="preserve"> CD, Stewart AL. The MOS social support survey. Social science &amp; medicine. 1991;32(6):705-714. PMID: 2035047</w:t>
      </w:r>
    </w:p>
    <w:sectPr w:rsidR="00215AE5" w:rsidRPr="00215AE5" w:rsidSect="00DB5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F7554"/>
    <w:multiLevelType w:val="hybridMultilevel"/>
    <w:tmpl w:val="F4BC61E4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2340EF"/>
    <w:multiLevelType w:val="hybridMultilevel"/>
    <w:tmpl w:val="E38AC2B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5F1F3B"/>
    <w:multiLevelType w:val="hybridMultilevel"/>
    <w:tmpl w:val="9CBEB6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457FA"/>
    <w:multiLevelType w:val="hybridMultilevel"/>
    <w:tmpl w:val="5686EE3A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8B1C77"/>
    <w:multiLevelType w:val="hybridMultilevel"/>
    <w:tmpl w:val="8BA85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C619F3"/>
    <w:multiLevelType w:val="hybridMultilevel"/>
    <w:tmpl w:val="6F129A2E"/>
    <w:lvl w:ilvl="0" w:tplc="C1021D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3D3D36"/>
    <w:multiLevelType w:val="hybridMultilevel"/>
    <w:tmpl w:val="3FE006E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B78"/>
    <w:rsid w:val="00000A33"/>
    <w:rsid w:val="00005AE0"/>
    <w:rsid w:val="00012D6A"/>
    <w:rsid w:val="00014857"/>
    <w:rsid w:val="00035511"/>
    <w:rsid w:val="00036A61"/>
    <w:rsid w:val="00041C85"/>
    <w:rsid w:val="000427A3"/>
    <w:rsid w:val="000430AA"/>
    <w:rsid w:val="000445F8"/>
    <w:rsid w:val="0005406E"/>
    <w:rsid w:val="0006728B"/>
    <w:rsid w:val="00071AF5"/>
    <w:rsid w:val="00073B12"/>
    <w:rsid w:val="0007706B"/>
    <w:rsid w:val="0008145F"/>
    <w:rsid w:val="000825F1"/>
    <w:rsid w:val="00085162"/>
    <w:rsid w:val="000A3753"/>
    <w:rsid w:val="000B0418"/>
    <w:rsid w:val="000B3119"/>
    <w:rsid w:val="000C4349"/>
    <w:rsid w:val="000C5E4D"/>
    <w:rsid w:val="000D129C"/>
    <w:rsid w:val="000D3A25"/>
    <w:rsid w:val="000D46D9"/>
    <w:rsid w:val="000E22A2"/>
    <w:rsid w:val="000E2BC0"/>
    <w:rsid w:val="000F5640"/>
    <w:rsid w:val="0011042C"/>
    <w:rsid w:val="00155324"/>
    <w:rsid w:val="0016282A"/>
    <w:rsid w:val="00164B82"/>
    <w:rsid w:val="001744D3"/>
    <w:rsid w:val="00174C9C"/>
    <w:rsid w:val="001765BE"/>
    <w:rsid w:val="00177F8E"/>
    <w:rsid w:val="00182F1C"/>
    <w:rsid w:val="0018399E"/>
    <w:rsid w:val="00193435"/>
    <w:rsid w:val="001A6664"/>
    <w:rsid w:val="001B32F1"/>
    <w:rsid w:val="001C59A4"/>
    <w:rsid w:val="001D0E19"/>
    <w:rsid w:val="001D56ED"/>
    <w:rsid w:val="001E5ED5"/>
    <w:rsid w:val="001E6206"/>
    <w:rsid w:val="001F190E"/>
    <w:rsid w:val="00203CEA"/>
    <w:rsid w:val="002057B9"/>
    <w:rsid w:val="002065AA"/>
    <w:rsid w:val="00211458"/>
    <w:rsid w:val="00215AE5"/>
    <w:rsid w:val="00217909"/>
    <w:rsid w:val="00225EC2"/>
    <w:rsid w:val="002274E5"/>
    <w:rsid w:val="00227C90"/>
    <w:rsid w:val="00237F03"/>
    <w:rsid w:val="002536B8"/>
    <w:rsid w:val="00255387"/>
    <w:rsid w:val="0025644F"/>
    <w:rsid w:val="0026219C"/>
    <w:rsid w:val="002673CF"/>
    <w:rsid w:val="00291952"/>
    <w:rsid w:val="00292862"/>
    <w:rsid w:val="002A047B"/>
    <w:rsid w:val="002B6C9C"/>
    <w:rsid w:val="002B70D3"/>
    <w:rsid w:val="002D2E51"/>
    <w:rsid w:val="002E1516"/>
    <w:rsid w:val="002E72F0"/>
    <w:rsid w:val="002E7D03"/>
    <w:rsid w:val="002F1635"/>
    <w:rsid w:val="0030096F"/>
    <w:rsid w:val="00307082"/>
    <w:rsid w:val="0034284E"/>
    <w:rsid w:val="00343B1B"/>
    <w:rsid w:val="003455C1"/>
    <w:rsid w:val="00353989"/>
    <w:rsid w:val="00354C5B"/>
    <w:rsid w:val="00361AD5"/>
    <w:rsid w:val="00365A9A"/>
    <w:rsid w:val="003663CA"/>
    <w:rsid w:val="003668EB"/>
    <w:rsid w:val="003713DC"/>
    <w:rsid w:val="00372008"/>
    <w:rsid w:val="003757CA"/>
    <w:rsid w:val="003B2257"/>
    <w:rsid w:val="003B61B3"/>
    <w:rsid w:val="003C00EB"/>
    <w:rsid w:val="003C0480"/>
    <w:rsid w:val="003C2F2A"/>
    <w:rsid w:val="003C62AB"/>
    <w:rsid w:val="003D47C8"/>
    <w:rsid w:val="003E2019"/>
    <w:rsid w:val="003E77F7"/>
    <w:rsid w:val="00412321"/>
    <w:rsid w:val="00421650"/>
    <w:rsid w:val="004356F8"/>
    <w:rsid w:val="00436A74"/>
    <w:rsid w:val="004422D8"/>
    <w:rsid w:val="00444A29"/>
    <w:rsid w:val="004514D3"/>
    <w:rsid w:val="00464D96"/>
    <w:rsid w:val="00464F98"/>
    <w:rsid w:val="00471570"/>
    <w:rsid w:val="004715D6"/>
    <w:rsid w:val="00482080"/>
    <w:rsid w:val="004A62DA"/>
    <w:rsid w:val="004A7111"/>
    <w:rsid w:val="004B2B78"/>
    <w:rsid w:val="004B3145"/>
    <w:rsid w:val="004C2B99"/>
    <w:rsid w:val="004C6E1C"/>
    <w:rsid w:val="004D6C60"/>
    <w:rsid w:val="004E2CE4"/>
    <w:rsid w:val="004E4475"/>
    <w:rsid w:val="004E4FFA"/>
    <w:rsid w:val="004E6F3B"/>
    <w:rsid w:val="004F0B4B"/>
    <w:rsid w:val="004F705A"/>
    <w:rsid w:val="00501765"/>
    <w:rsid w:val="00514094"/>
    <w:rsid w:val="00526FFD"/>
    <w:rsid w:val="00532384"/>
    <w:rsid w:val="00540AEE"/>
    <w:rsid w:val="00545E27"/>
    <w:rsid w:val="005517F7"/>
    <w:rsid w:val="0055412E"/>
    <w:rsid w:val="00554E55"/>
    <w:rsid w:val="00577A36"/>
    <w:rsid w:val="00584F7B"/>
    <w:rsid w:val="00593968"/>
    <w:rsid w:val="005A3759"/>
    <w:rsid w:val="005A5163"/>
    <w:rsid w:val="005A522D"/>
    <w:rsid w:val="005A6973"/>
    <w:rsid w:val="005B1A44"/>
    <w:rsid w:val="005B4D61"/>
    <w:rsid w:val="005B5535"/>
    <w:rsid w:val="005E0020"/>
    <w:rsid w:val="005E114F"/>
    <w:rsid w:val="005E7177"/>
    <w:rsid w:val="005F3C9B"/>
    <w:rsid w:val="00625A75"/>
    <w:rsid w:val="00640195"/>
    <w:rsid w:val="0065112C"/>
    <w:rsid w:val="0065353B"/>
    <w:rsid w:val="0065585C"/>
    <w:rsid w:val="00670734"/>
    <w:rsid w:val="0067102C"/>
    <w:rsid w:val="006751E8"/>
    <w:rsid w:val="00686C23"/>
    <w:rsid w:val="00692BA9"/>
    <w:rsid w:val="00697474"/>
    <w:rsid w:val="006A5206"/>
    <w:rsid w:val="006A7E78"/>
    <w:rsid w:val="006A7F13"/>
    <w:rsid w:val="006C643D"/>
    <w:rsid w:val="006C73DD"/>
    <w:rsid w:val="006E7EE3"/>
    <w:rsid w:val="006F0A96"/>
    <w:rsid w:val="006F2CAC"/>
    <w:rsid w:val="006F492F"/>
    <w:rsid w:val="006F6C98"/>
    <w:rsid w:val="0070036F"/>
    <w:rsid w:val="00704FE7"/>
    <w:rsid w:val="00716DDE"/>
    <w:rsid w:val="0072221A"/>
    <w:rsid w:val="00722AE5"/>
    <w:rsid w:val="00730A7A"/>
    <w:rsid w:val="007354CF"/>
    <w:rsid w:val="0073672D"/>
    <w:rsid w:val="00747884"/>
    <w:rsid w:val="00751912"/>
    <w:rsid w:val="00751C5C"/>
    <w:rsid w:val="007740FF"/>
    <w:rsid w:val="007A1907"/>
    <w:rsid w:val="007B1AC0"/>
    <w:rsid w:val="007C3A94"/>
    <w:rsid w:val="007C657D"/>
    <w:rsid w:val="007C7D4F"/>
    <w:rsid w:val="007D08D7"/>
    <w:rsid w:val="007D116B"/>
    <w:rsid w:val="007D35A1"/>
    <w:rsid w:val="007D7060"/>
    <w:rsid w:val="007E23FB"/>
    <w:rsid w:val="007E7FB0"/>
    <w:rsid w:val="007F0AF8"/>
    <w:rsid w:val="00803351"/>
    <w:rsid w:val="00811C96"/>
    <w:rsid w:val="00822B0C"/>
    <w:rsid w:val="00851888"/>
    <w:rsid w:val="00857E80"/>
    <w:rsid w:val="00862473"/>
    <w:rsid w:val="00866D75"/>
    <w:rsid w:val="00880ADD"/>
    <w:rsid w:val="00882E81"/>
    <w:rsid w:val="00886047"/>
    <w:rsid w:val="00893301"/>
    <w:rsid w:val="00894044"/>
    <w:rsid w:val="008A6825"/>
    <w:rsid w:val="008C0C9D"/>
    <w:rsid w:val="008C7025"/>
    <w:rsid w:val="008D539D"/>
    <w:rsid w:val="008E108A"/>
    <w:rsid w:val="008E3C78"/>
    <w:rsid w:val="009001DA"/>
    <w:rsid w:val="00910BB6"/>
    <w:rsid w:val="00942CA3"/>
    <w:rsid w:val="00943267"/>
    <w:rsid w:val="009568C2"/>
    <w:rsid w:val="009610C1"/>
    <w:rsid w:val="00962159"/>
    <w:rsid w:val="00967388"/>
    <w:rsid w:val="009711AC"/>
    <w:rsid w:val="00982856"/>
    <w:rsid w:val="00983447"/>
    <w:rsid w:val="00983A51"/>
    <w:rsid w:val="00983BB0"/>
    <w:rsid w:val="00985194"/>
    <w:rsid w:val="009A13E0"/>
    <w:rsid w:val="009C559A"/>
    <w:rsid w:val="009C75CE"/>
    <w:rsid w:val="009D1230"/>
    <w:rsid w:val="009E378A"/>
    <w:rsid w:val="009E7471"/>
    <w:rsid w:val="009E76D6"/>
    <w:rsid w:val="00A01116"/>
    <w:rsid w:val="00A01715"/>
    <w:rsid w:val="00A13560"/>
    <w:rsid w:val="00A174FC"/>
    <w:rsid w:val="00A20BF6"/>
    <w:rsid w:val="00A25025"/>
    <w:rsid w:val="00A3034E"/>
    <w:rsid w:val="00A32F18"/>
    <w:rsid w:val="00A40F37"/>
    <w:rsid w:val="00A42489"/>
    <w:rsid w:val="00A47015"/>
    <w:rsid w:val="00A568B2"/>
    <w:rsid w:val="00A615ED"/>
    <w:rsid w:val="00A61927"/>
    <w:rsid w:val="00A76D6F"/>
    <w:rsid w:val="00AB3BDA"/>
    <w:rsid w:val="00AB3CE7"/>
    <w:rsid w:val="00AD7A1C"/>
    <w:rsid w:val="00AE116E"/>
    <w:rsid w:val="00AF7198"/>
    <w:rsid w:val="00B0159F"/>
    <w:rsid w:val="00B025CA"/>
    <w:rsid w:val="00B055AF"/>
    <w:rsid w:val="00B37292"/>
    <w:rsid w:val="00B42CFA"/>
    <w:rsid w:val="00B54B47"/>
    <w:rsid w:val="00B619D6"/>
    <w:rsid w:val="00B651A8"/>
    <w:rsid w:val="00B678BC"/>
    <w:rsid w:val="00B82438"/>
    <w:rsid w:val="00B8697C"/>
    <w:rsid w:val="00BA0D66"/>
    <w:rsid w:val="00BA1C16"/>
    <w:rsid w:val="00BA3F8C"/>
    <w:rsid w:val="00BB3C6D"/>
    <w:rsid w:val="00BC22F6"/>
    <w:rsid w:val="00BC7C0A"/>
    <w:rsid w:val="00BD660D"/>
    <w:rsid w:val="00BF1C3D"/>
    <w:rsid w:val="00BF3928"/>
    <w:rsid w:val="00BF5FB5"/>
    <w:rsid w:val="00C26592"/>
    <w:rsid w:val="00C35058"/>
    <w:rsid w:val="00C36C4E"/>
    <w:rsid w:val="00C37AF5"/>
    <w:rsid w:val="00C4098B"/>
    <w:rsid w:val="00C44F10"/>
    <w:rsid w:val="00C455A8"/>
    <w:rsid w:val="00C47871"/>
    <w:rsid w:val="00C57513"/>
    <w:rsid w:val="00C66338"/>
    <w:rsid w:val="00C73527"/>
    <w:rsid w:val="00C82040"/>
    <w:rsid w:val="00C87678"/>
    <w:rsid w:val="00C915F6"/>
    <w:rsid w:val="00C93245"/>
    <w:rsid w:val="00CA452C"/>
    <w:rsid w:val="00CB7FD4"/>
    <w:rsid w:val="00CC15DA"/>
    <w:rsid w:val="00CC462F"/>
    <w:rsid w:val="00CD2874"/>
    <w:rsid w:val="00CE074B"/>
    <w:rsid w:val="00CE5568"/>
    <w:rsid w:val="00CF44A0"/>
    <w:rsid w:val="00CF5637"/>
    <w:rsid w:val="00D00042"/>
    <w:rsid w:val="00D02D07"/>
    <w:rsid w:val="00D064AA"/>
    <w:rsid w:val="00D258B7"/>
    <w:rsid w:val="00D324FE"/>
    <w:rsid w:val="00D46D32"/>
    <w:rsid w:val="00D47006"/>
    <w:rsid w:val="00D55B0D"/>
    <w:rsid w:val="00D6142E"/>
    <w:rsid w:val="00D63C04"/>
    <w:rsid w:val="00D840B3"/>
    <w:rsid w:val="00D923D2"/>
    <w:rsid w:val="00D94568"/>
    <w:rsid w:val="00DA3F94"/>
    <w:rsid w:val="00DA56D5"/>
    <w:rsid w:val="00DB14F7"/>
    <w:rsid w:val="00DB5596"/>
    <w:rsid w:val="00DD5BDB"/>
    <w:rsid w:val="00DE4593"/>
    <w:rsid w:val="00DE59DE"/>
    <w:rsid w:val="00E035C0"/>
    <w:rsid w:val="00E10B2B"/>
    <w:rsid w:val="00E213F9"/>
    <w:rsid w:val="00E265D2"/>
    <w:rsid w:val="00E436F8"/>
    <w:rsid w:val="00E519D4"/>
    <w:rsid w:val="00E52E84"/>
    <w:rsid w:val="00E56AE7"/>
    <w:rsid w:val="00E57979"/>
    <w:rsid w:val="00E60BBA"/>
    <w:rsid w:val="00E6649C"/>
    <w:rsid w:val="00E71B0B"/>
    <w:rsid w:val="00E771BF"/>
    <w:rsid w:val="00E95114"/>
    <w:rsid w:val="00E966BD"/>
    <w:rsid w:val="00E97A9F"/>
    <w:rsid w:val="00EA130D"/>
    <w:rsid w:val="00EA2788"/>
    <w:rsid w:val="00EA354A"/>
    <w:rsid w:val="00EA69C8"/>
    <w:rsid w:val="00EB0BFC"/>
    <w:rsid w:val="00EB1A63"/>
    <w:rsid w:val="00EB761B"/>
    <w:rsid w:val="00EC1E9A"/>
    <w:rsid w:val="00EF12E9"/>
    <w:rsid w:val="00F1057F"/>
    <w:rsid w:val="00F201C2"/>
    <w:rsid w:val="00F210E1"/>
    <w:rsid w:val="00F21643"/>
    <w:rsid w:val="00F23C76"/>
    <w:rsid w:val="00F272E9"/>
    <w:rsid w:val="00F42646"/>
    <w:rsid w:val="00F459F9"/>
    <w:rsid w:val="00F5024F"/>
    <w:rsid w:val="00F6340A"/>
    <w:rsid w:val="00F651CF"/>
    <w:rsid w:val="00F65E56"/>
    <w:rsid w:val="00F76663"/>
    <w:rsid w:val="00F83A34"/>
    <w:rsid w:val="00F913EF"/>
    <w:rsid w:val="00F95096"/>
    <w:rsid w:val="00FB11FC"/>
    <w:rsid w:val="00FC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4BA5D"/>
  <w15:chartTrackingRefBased/>
  <w15:docId w15:val="{A1AB4017-FFE7-4751-9A4C-BE361A12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56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B2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2B78"/>
    <w:rPr>
      <w:rFonts w:ascii="Segoe UI" w:hAnsi="Segoe UI" w:cs="Segoe UI"/>
      <w:sz w:val="18"/>
      <w:szCs w:val="18"/>
    </w:rPr>
  </w:style>
  <w:style w:type="paragraph" w:styleId="Geenafstand">
    <w:name w:val="No Spacing"/>
    <w:link w:val="GeenafstandChar"/>
    <w:uiPriority w:val="1"/>
    <w:qFormat/>
    <w:rsid w:val="004B2B7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B2B78"/>
  </w:style>
  <w:style w:type="table" w:styleId="Tabelraster">
    <w:name w:val="Table Grid"/>
    <w:basedOn w:val="Standaardtabel"/>
    <w:uiPriority w:val="59"/>
    <w:rsid w:val="004B2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F3C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F3C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F3C9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76D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76D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820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43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an Gelder</dc:creator>
  <cp:keywords/>
  <dc:description/>
  <cp:lastModifiedBy>Gelder, Nicole van</cp:lastModifiedBy>
  <cp:revision>8</cp:revision>
  <dcterms:created xsi:type="dcterms:W3CDTF">2023-06-22T06:29:00Z</dcterms:created>
  <dcterms:modified xsi:type="dcterms:W3CDTF">2023-06-22T06:36:00Z</dcterms:modified>
</cp:coreProperties>
</file>